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EED3F" w14:textId="77777777" w:rsidR="00F268A0" w:rsidRPr="00C101CE" w:rsidRDefault="00F268A0" w:rsidP="00F268A0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C101CE">
        <w:rPr>
          <w:rFonts w:ascii="Times New Roman" w:hAnsi="Times New Roman"/>
          <w:b/>
          <w:bCs/>
          <w:sz w:val="20"/>
          <w:szCs w:val="20"/>
        </w:rPr>
        <w:t>APPENDIX A:</w:t>
      </w:r>
      <w:r w:rsidRPr="00C101CE">
        <w:rPr>
          <w:rFonts w:ascii="Times New Roman" w:hAnsi="Times New Roman"/>
          <w:sz w:val="20"/>
          <w:szCs w:val="20"/>
        </w:rPr>
        <w:t xml:space="preserve"> Poisson regression R output </w:t>
      </w:r>
    </w:p>
    <w:p w14:paraId="27907842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</w:t>
      </w:r>
    </w:p>
    <w:p w14:paraId="6C6244CE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Call:</w:t>
      </w:r>
    </w:p>
    <w:p w14:paraId="10F681F5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 xml:space="preserve">## </w:t>
      </w:r>
      <w:proofErr w:type="spellStart"/>
      <w:proofErr w:type="gramStart"/>
      <w:r w:rsidRPr="00C101CE">
        <w:rPr>
          <w:rFonts w:ascii="Times New Roman" w:hAnsi="Times New Roman"/>
          <w:sz w:val="20"/>
          <w:szCs w:val="20"/>
        </w:rPr>
        <w:t>glm</w:t>
      </w:r>
      <w:proofErr w:type="spellEnd"/>
      <w:r w:rsidRPr="00C101CE">
        <w:rPr>
          <w:rFonts w:ascii="Times New Roman" w:hAnsi="Times New Roman"/>
          <w:sz w:val="20"/>
          <w:szCs w:val="20"/>
        </w:rPr>
        <w:t>(</w:t>
      </w:r>
      <w:proofErr w:type="gramEnd"/>
      <w:r w:rsidRPr="00C101CE">
        <w:rPr>
          <w:rFonts w:ascii="Times New Roman" w:hAnsi="Times New Roman"/>
          <w:sz w:val="20"/>
          <w:szCs w:val="20"/>
        </w:rPr>
        <w:t>formula = Count ~ Year, family = "</w:t>
      </w:r>
      <w:proofErr w:type="spellStart"/>
      <w:r w:rsidRPr="00C101CE">
        <w:rPr>
          <w:rFonts w:ascii="Times New Roman" w:hAnsi="Times New Roman"/>
          <w:sz w:val="20"/>
          <w:szCs w:val="20"/>
        </w:rPr>
        <w:t>poisson</w:t>
      </w:r>
      <w:proofErr w:type="spellEnd"/>
      <w:r w:rsidRPr="00C101CE">
        <w:rPr>
          <w:rFonts w:ascii="Times New Roman" w:hAnsi="Times New Roman"/>
          <w:sz w:val="20"/>
          <w:szCs w:val="20"/>
        </w:rPr>
        <w:t xml:space="preserve">", data = </w:t>
      </w:r>
      <w:proofErr w:type="spellStart"/>
      <w:r w:rsidRPr="00C101CE">
        <w:rPr>
          <w:rFonts w:ascii="Times New Roman" w:hAnsi="Times New Roman"/>
          <w:sz w:val="20"/>
          <w:szCs w:val="20"/>
        </w:rPr>
        <w:t>yeardat</w:t>
      </w:r>
      <w:proofErr w:type="spellEnd"/>
      <w:r w:rsidRPr="00C101CE">
        <w:rPr>
          <w:rFonts w:ascii="Times New Roman" w:hAnsi="Times New Roman"/>
          <w:sz w:val="20"/>
          <w:szCs w:val="20"/>
        </w:rPr>
        <w:t>)</w:t>
      </w:r>
    </w:p>
    <w:p w14:paraId="5BE455DD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</w:t>
      </w:r>
    </w:p>
    <w:p w14:paraId="61BEF286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Deviance Residuals:</w:t>
      </w:r>
    </w:p>
    <w:p w14:paraId="756AE674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Min 1Q Median 3Q Max</w:t>
      </w:r>
    </w:p>
    <w:p w14:paraId="2117DFF0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-2.00300 -0.79475 0.00984 0.38838 2.23285</w:t>
      </w:r>
    </w:p>
    <w:p w14:paraId="2BF6ADF7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</w:t>
      </w:r>
    </w:p>
    <w:p w14:paraId="317CA3EA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Coefficients:</w:t>
      </w:r>
    </w:p>
    <w:p w14:paraId="15A910EA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 xml:space="preserve">## Estimate Std. Error z value </w:t>
      </w:r>
      <w:proofErr w:type="spellStart"/>
      <w:r w:rsidRPr="00C101CE">
        <w:rPr>
          <w:rFonts w:ascii="Times New Roman" w:hAnsi="Times New Roman"/>
          <w:sz w:val="20"/>
          <w:szCs w:val="20"/>
        </w:rPr>
        <w:t>Pr</w:t>
      </w:r>
      <w:proofErr w:type="spellEnd"/>
      <w:r w:rsidRPr="00C101CE">
        <w:rPr>
          <w:rFonts w:ascii="Times New Roman" w:hAnsi="Times New Roman"/>
          <w:sz w:val="20"/>
          <w:szCs w:val="20"/>
        </w:rPr>
        <w:t>(&gt;|z|)</w:t>
      </w:r>
    </w:p>
    <w:p w14:paraId="11FAB0BC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(Intercept) -43.27089 55.38574 -0.781 0.435</w:t>
      </w:r>
    </w:p>
    <w:p w14:paraId="595AD9F6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Year 0.02187 0.02755 0.794 0.427</w:t>
      </w:r>
    </w:p>
    <w:p w14:paraId="0D689F04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</w:t>
      </w:r>
    </w:p>
    <w:p w14:paraId="01A91E78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 xml:space="preserve">## (Dispersion parameter for </w:t>
      </w:r>
      <w:proofErr w:type="spellStart"/>
      <w:r w:rsidRPr="00C101CE">
        <w:rPr>
          <w:rFonts w:ascii="Times New Roman" w:hAnsi="Times New Roman"/>
          <w:sz w:val="20"/>
          <w:szCs w:val="20"/>
        </w:rPr>
        <w:t>poisson</w:t>
      </w:r>
      <w:proofErr w:type="spellEnd"/>
      <w:r w:rsidRPr="00C101CE">
        <w:rPr>
          <w:rFonts w:ascii="Times New Roman" w:hAnsi="Times New Roman"/>
          <w:sz w:val="20"/>
          <w:szCs w:val="20"/>
        </w:rPr>
        <w:t xml:space="preserve"> family taken to be 1)</w:t>
      </w:r>
    </w:p>
    <w:p w14:paraId="5002960B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</w:t>
      </w:r>
    </w:p>
    <w:p w14:paraId="0E430389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Null deviance: 21.868 on 19 degrees of freedom</w:t>
      </w:r>
    </w:p>
    <w:p w14:paraId="3BEB4E0D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Residual deviance: 21.235 on 18 degrees of freedom</w:t>
      </w:r>
    </w:p>
    <w:p w14:paraId="4D1E13CD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AIC: 71.468</w:t>
      </w:r>
    </w:p>
    <w:p w14:paraId="15EA7977" w14:textId="77777777" w:rsidR="00F268A0" w:rsidRPr="00C101CE" w:rsidRDefault="00F268A0" w:rsidP="00F268A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</w:t>
      </w:r>
    </w:p>
    <w:p w14:paraId="5F428379" w14:textId="77777777" w:rsidR="00F268A0" w:rsidRPr="00C101CE" w:rsidRDefault="00F268A0" w:rsidP="00F268A0">
      <w:pPr>
        <w:rPr>
          <w:rFonts w:ascii="Times New Roman" w:hAnsi="Times New Roman"/>
          <w:sz w:val="20"/>
          <w:szCs w:val="20"/>
        </w:rPr>
      </w:pPr>
      <w:r w:rsidRPr="00C101CE">
        <w:rPr>
          <w:rFonts w:ascii="Times New Roman" w:hAnsi="Times New Roman"/>
          <w:sz w:val="20"/>
          <w:szCs w:val="20"/>
        </w:rPr>
        <w:t>## Number of Fisher Scoring iterations: 5</w:t>
      </w:r>
    </w:p>
    <w:p w14:paraId="2AA70A72" w14:textId="759ADF21" w:rsidR="009E3713" w:rsidRPr="00F268A0" w:rsidRDefault="009E3713" w:rsidP="00F268A0"/>
    <w:sectPr w:rsidR="009E3713" w:rsidRPr="00F268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83"/>
    <w:rsid w:val="0047287D"/>
    <w:rsid w:val="00616B87"/>
    <w:rsid w:val="008A57CF"/>
    <w:rsid w:val="009E3713"/>
    <w:rsid w:val="00BA4A83"/>
    <w:rsid w:val="00F2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217F6"/>
  <w15:chartTrackingRefBased/>
  <w15:docId w15:val="{4D1D3895-8644-4FCD-96BE-0E9C2C73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8A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 Grace Stephenson</dc:creator>
  <cp:keywords/>
  <dc:description/>
  <cp:lastModifiedBy>Lilli Grace Stephenson</cp:lastModifiedBy>
  <cp:revision>5</cp:revision>
  <dcterms:created xsi:type="dcterms:W3CDTF">2022-02-15T02:12:00Z</dcterms:created>
  <dcterms:modified xsi:type="dcterms:W3CDTF">2022-05-13T01:23:00Z</dcterms:modified>
</cp:coreProperties>
</file>